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926"/>
        <w:gridCol w:w="1508"/>
        <w:gridCol w:w="1511"/>
        <w:gridCol w:w="1526"/>
        <w:gridCol w:w="1511"/>
        <w:gridCol w:w="1511"/>
        <w:gridCol w:w="1505"/>
        <w:gridCol w:w="1498"/>
        <w:gridCol w:w="1582"/>
      </w:tblGrid>
      <w:tr>
        <w:trPr/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Accession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ervil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Plovdiv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1420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riollo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Stupicke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Ferum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evovil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LA0147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before="0" w:after="0"/>
              <w:rPr>
                <w:rFonts w:ascii="serif;Times New Roman" w:hAnsi="serif;Times New Roman" w:cs="serif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l.cera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/>
              </w:rPr>
              <w:t>S. ly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serif;Times New Roman" w:hAnsi="serif;Times New Roman" w:cs="serif;Times New Roman"/>
                <w:sz w:val="18"/>
                <w:szCs w:val="18"/>
                <w:lang w:val="en-GB"/>
              </w:rPr>
            </w:pPr>
            <w:r>
              <w:rPr>
                <w:rFonts w:cs="serif;Times New Roman" w:ascii="serif;Times New Roman" w:hAnsi="serif;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HIGH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351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275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227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4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19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72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77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01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Frame Shift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6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6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Splice Site Acceptor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Splice Site Donor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Stop Gained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Stop Lost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0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MODERATE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75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52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55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36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2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1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6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0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odon Change Plus Codon Deletion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Codon Change Plus Codon Insertion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Codon Deletion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en-GB"/>
              </w:rPr>
              <w:t>Codon Insertion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7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MODIFIER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70206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4318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38400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9000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499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6296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4037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b/>
                <w:bCs/>
                <w:sz w:val="16"/>
                <w:szCs w:val="16"/>
                <w:lang w:val="fr-FR"/>
              </w:rPr>
              <w:t>11031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Downstream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66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2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38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09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1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6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8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298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Intergenic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573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95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743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17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03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8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032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Intragenic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27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9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2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3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1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2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Intron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67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43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8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6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65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2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9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08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Upstream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23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98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17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57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26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60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03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423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UTR 5 Prime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5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7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1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UTR_3_Prime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46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49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213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18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88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8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33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serif;Times New Roman" w:ascii="serif;Times New Roman" w:hAnsi="serif;Times New Roman"/>
                <w:sz w:val="16"/>
                <w:szCs w:val="16"/>
                <w:lang w:val="fr-FR"/>
              </w:rPr>
              <w:t>57</w:t>
            </w:r>
          </w:p>
        </w:tc>
        <w:tc>
          <w:tcPr>
            <w:tcW w:w="15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u w:val="single"/>
          <w:lang w:val="en-GB"/>
        </w:rPr>
        <w:t>Supplemental data S6 : Classification of Indels in coding sequences according to their effects (snpEff version 2.1b)</w:t>
      </w:r>
    </w:p>
    <w:p>
      <w:pPr>
        <w:pStyle w:val="Normal"/>
        <w:rPr>
          <w:rFonts w:ascii="Calibri" w:hAnsi="Calibri" w:cs="Calibri"/>
          <w:b/>
          <w:b/>
          <w:bCs/>
          <w:color w:val="FF0000"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color w:val="FF0000"/>
          <w:sz w:val="22"/>
          <w:szCs w:val="22"/>
          <w:u w:val="single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erif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55:00Z</dcterms:created>
  <dc:creator>mcausse</dc:creator>
  <dc:description/>
  <cp:keywords/>
  <dc:language>en-US</dc:language>
  <cp:lastModifiedBy>mcausse</cp:lastModifiedBy>
  <dcterms:modified xsi:type="dcterms:W3CDTF">2013-07-04T14:56:00Z</dcterms:modified>
  <cp:revision>3</cp:revision>
  <dc:subject/>
  <dc:title>Accession</dc:title>
</cp:coreProperties>
</file>